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79C38" w14:textId="77777777" w:rsidR="00CD1A34" w:rsidRDefault="00CD1A34" w:rsidP="00CD1A34">
      <w:pPr>
        <w:pStyle w:val="Epgrafe"/>
        <w:keepNext/>
        <w:spacing w:after="0"/>
        <w:rPr>
          <w:b/>
          <w:i w:val="0"/>
          <w:color w:val="000000" w:themeColor="text1"/>
          <w:sz w:val="24"/>
          <w:szCs w:val="24"/>
          <w:lang w:val="en-US"/>
        </w:rPr>
      </w:pPr>
    </w:p>
    <w:p w14:paraId="1F10F99F" w14:textId="77777777" w:rsidR="00CD1A34" w:rsidRDefault="00CD1A34" w:rsidP="00CD1A34">
      <w:pPr>
        <w:pStyle w:val="Epgrafe"/>
        <w:keepNext/>
        <w:spacing w:after="0"/>
        <w:rPr>
          <w:b/>
          <w:i w:val="0"/>
          <w:color w:val="000000" w:themeColor="text1"/>
          <w:sz w:val="24"/>
          <w:szCs w:val="24"/>
          <w:lang w:val="en-US"/>
        </w:rPr>
      </w:pPr>
    </w:p>
    <w:p w14:paraId="6F4226E1" w14:textId="4261CBE2" w:rsidR="005B0DDF" w:rsidRPr="005B0DDF" w:rsidRDefault="005B0DDF" w:rsidP="00CD1A34">
      <w:pPr>
        <w:pStyle w:val="Epgrafe"/>
        <w:keepNext/>
        <w:spacing w:after="0"/>
        <w:rPr>
          <w:b/>
          <w:i w:val="0"/>
          <w:color w:val="000000" w:themeColor="text1"/>
          <w:sz w:val="24"/>
          <w:szCs w:val="24"/>
          <w:lang w:val="en-US"/>
        </w:rPr>
      </w:pPr>
      <w:r w:rsidRPr="005B0DDF">
        <w:rPr>
          <w:b/>
          <w:i w:val="0"/>
          <w:color w:val="000000" w:themeColor="text1"/>
          <w:sz w:val="24"/>
          <w:szCs w:val="24"/>
          <w:lang w:val="en-US"/>
        </w:rPr>
        <w:t>Supplementary Table S1:  Baseline characteristics of the study population. Comparison between participants and non-participants in follow up.</w:t>
      </w:r>
    </w:p>
    <w:tbl>
      <w:tblPr>
        <w:tblStyle w:val="Tablaconcuadrcula"/>
        <w:tblpPr w:leftFromText="141" w:rightFromText="141" w:vertAnchor="text" w:horzAnchor="margin" w:tblpY="1351"/>
        <w:tblW w:w="9606" w:type="dxa"/>
        <w:tblLayout w:type="fixed"/>
        <w:tblLook w:val="04A0" w:firstRow="1" w:lastRow="0" w:firstColumn="1" w:lastColumn="0" w:noHBand="0" w:noVBand="1"/>
      </w:tblPr>
      <w:tblGrid>
        <w:gridCol w:w="250"/>
        <w:gridCol w:w="3686"/>
        <w:gridCol w:w="2126"/>
        <w:gridCol w:w="2126"/>
        <w:gridCol w:w="1418"/>
      </w:tblGrid>
      <w:tr w:rsidR="003124F6" w:rsidRPr="0012629E" w14:paraId="2AE13DB3" w14:textId="77777777" w:rsidTr="005B0DDF">
        <w:trPr>
          <w:trHeight w:val="354"/>
        </w:trPr>
        <w:tc>
          <w:tcPr>
            <w:tcW w:w="250" w:type="dxa"/>
          </w:tcPr>
          <w:p w14:paraId="44EB69AE" w14:textId="77777777" w:rsidR="003124F6" w:rsidRPr="0012629E" w:rsidRDefault="003124F6" w:rsidP="005B0DDF">
            <w:pPr>
              <w:spacing w:before="60" w:after="60"/>
              <w:rPr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16420012" w14:textId="77777777" w:rsidR="003124F6" w:rsidRPr="0012629E" w:rsidRDefault="003124F6" w:rsidP="005B0DDF">
            <w:pPr>
              <w:spacing w:before="120" w:after="120"/>
              <w:rPr>
                <w:iCs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D096D6E" w14:textId="77777777" w:rsidR="003124F6" w:rsidRPr="00423942" w:rsidRDefault="003124F6" w:rsidP="005B0DDF">
            <w:pPr>
              <w:spacing w:before="120" w:after="12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Non-participants</w:t>
            </w:r>
          </w:p>
        </w:tc>
        <w:tc>
          <w:tcPr>
            <w:tcW w:w="2126" w:type="dxa"/>
            <w:vAlign w:val="center"/>
          </w:tcPr>
          <w:p w14:paraId="6DB80C52" w14:textId="77777777" w:rsidR="003124F6" w:rsidRPr="00423942" w:rsidRDefault="003124F6" w:rsidP="005B0DDF">
            <w:pPr>
              <w:spacing w:before="120" w:after="12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Participants</w:t>
            </w:r>
          </w:p>
        </w:tc>
        <w:tc>
          <w:tcPr>
            <w:tcW w:w="1418" w:type="dxa"/>
          </w:tcPr>
          <w:p w14:paraId="48BD8D44" w14:textId="77777777" w:rsidR="003124F6" w:rsidRDefault="003124F6" w:rsidP="005B0DDF">
            <w:pPr>
              <w:spacing w:before="120" w:after="12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p</w:t>
            </w:r>
          </w:p>
        </w:tc>
      </w:tr>
      <w:tr w:rsidR="003124F6" w:rsidRPr="0012629E" w14:paraId="3D9804C6" w14:textId="77777777" w:rsidTr="005B0DDF">
        <w:trPr>
          <w:trHeight w:val="280"/>
        </w:trPr>
        <w:tc>
          <w:tcPr>
            <w:tcW w:w="250" w:type="dxa"/>
          </w:tcPr>
          <w:p w14:paraId="1E08C742" w14:textId="77777777" w:rsidR="003124F6" w:rsidRPr="00E1138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51D0F08A" w14:textId="77777777" w:rsidR="003124F6" w:rsidRPr="00E11382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Number</w:t>
            </w:r>
          </w:p>
        </w:tc>
        <w:tc>
          <w:tcPr>
            <w:tcW w:w="2126" w:type="dxa"/>
            <w:vAlign w:val="center"/>
          </w:tcPr>
          <w:p w14:paraId="57A8B580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171</w:t>
            </w:r>
          </w:p>
        </w:tc>
        <w:tc>
          <w:tcPr>
            <w:tcW w:w="2126" w:type="dxa"/>
            <w:vAlign w:val="center"/>
          </w:tcPr>
          <w:p w14:paraId="7E47C165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103</w:t>
            </w:r>
          </w:p>
        </w:tc>
        <w:tc>
          <w:tcPr>
            <w:tcW w:w="1418" w:type="dxa"/>
          </w:tcPr>
          <w:p w14:paraId="21D32DFD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</w:tc>
      </w:tr>
      <w:tr w:rsidR="003124F6" w:rsidRPr="0012629E" w14:paraId="5CDC8570" w14:textId="77777777" w:rsidTr="005B0DDF">
        <w:trPr>
          <w:trHeight w:val="280"/>
        </w:trPr>
        <w:tc>
          <w:tcPr>
            <w:tcW w:w="250" w:type="dxa"/>
          </w:tcPr>
          <w:p w14:paraId="0BFBECCF" w14:textId="77777777" w:rsidR="003124F6" w:rsidRPr="00E1138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5AB8829C" w14:textId="77777777" w:rsidR="003124F6" w:rsidRPr="00E11382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 w:rsidRPr="00E11382">
              <w:rPr>
                <w:b/>
                <w:iCs/>
                <w:lang w:val="en-US"/>
              </w:rPr>
              <w:t>Age</w:t>
            </w:r>
            <w:r>
              <w:rPr>
                <w:b/>
                <w:iCs/>
                <w:lang w:val="en-US"/>
              </w:rPr>
              <w:t xml:space="preserve"> (years)</w:t>
            </w:r>
          </w:p>
        </w:tc>
        <w:tc>
          <w:tcPr>
            <w:tcW w:w="2126" w:type="dxa"/>
            <w:vAlign w:val="center"/>
          </w:tcPr>
          <w:p w14:paraId="73778A76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3546BD">
              <w:rPr>
                <w:iCs/>
                <w:lang w:val="en-US"/>
              </w:rPr>
              <w:t>40</w:t>
            </w:r>
            <w:r>
              <w:rPr>
                <w:iCs/>
                <w:lang w:val="en-US"/>
              </w:rPr>
              <w:t>.</w:t>
            </w:r>
            <w:r w:rsidRPr="003546BD">
              <w:rPr>
                <w:iCs/>
                <w:lang w:val="en-US"/>
              </w:rPr>
              <w:t>7±13</w:t>
            </w:r>
            <w:r>
              <w:rPr>
                <w:iCs/>
                <w:lang w:val="en-US"/>
              </w:rPr>
              <w:t>.</w:t>
            </w:r>
            <w:r w:rsidRPr="003546BD">
              <w:rPr>
                <w:iCs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4C07D15E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3546BD">
              <w:rPr>
                <w:iCs/>
                <w:lang w:val="en-US"/>
              </w:rPr>
              <w:t>44</w:t>
            </w:r>
            <w:r>
              <w:rPr>
                <w:iCs/>
                <w:lang w:val="en-US"/>
              </w:rPr>
              <w:t>.</w:t>
            </w:r>
            <w:r w:rsidRPr="003546BD">
              <w:rPr>
                <w:iCs/>
                <w:lang w:val="en-US"/>
              </w:rPr>
              <w:t>1</w:t>
            </w:r>
            <w:r w:rsidRPr="00E11382">
              <w:rPr>
                <w:iCs/>
                <w:lang w:val="en-US"/>
              </w:rPr>
              <w:t>±</w:t>
            </w:r>
            <w:r w:rsidRPr="003546BD">
              <w:rPr>
                <w:iCs/>
                <w:lang w:val="en-US"/>
              </w:rPr>
              <w:t>12</w:t>
            </w:r>
            <w:r>
              <w:rPr>
                <w:iCs/>
                <w:lang w:val="en-US"/>
              </w:rPr>
              <w:t>.</w:t>
            </w:r>
            <w:r w:rsidRPr="003546BD">
              <w:rPr>
                <w:iCs/>
                <w:lang w:val="en-US"/>
              </w:rPr>
              <w:t>7</w:t>
            </w:r>
          </w:p>
        </w:tc>
        <w:tc>
          <w:tcPr>
            <w:tcW w:w="1418" w:type="dxa"/>
          </w:tcPr>
          <w:p w14:paraId="62F7F0C4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0.001</w:t>
            </w:r>
          </w:p>
        </w:tc>
      </w:tr>
      <w:tr w:rsidR="003124F6" w:rsidRPr="0012629E" w14:paraId="6121B4DB" w14:textId="77777777" w:rsidTr="005B0DDF">
        <w:trPr>
          <w:trHeight w:val="354"/>
        </w:trPr>
        <w:tc>
          <w:tcPr>
            <w:tcW w:w="250" w:type="dxa"/>
          </w:tcPr>
          <w:p w14:paraId="12F80BA8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50E3EA12" w14:textId="77777777" w:rsidR="003124F6" w:rsidRPr="00E11382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der (Male)%</w:t>
            </w:r>
          </w:p>
        </w:tc>
        <w:tc>
          <w:tcPr>
            <w:tcW w:w="2126" w:type="dxa"/>
            <w:vAlign w:val="center"/>
          </w:tcPr>
          <w:p w14:paraId="52979DAA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6.9</w:t>
            </w:r>
          </w:p>
        </w:tc>
        <w:tc>
          <w:tcPr>
            <w:tcW w:w="2126" w:type="dxa"/>
            <w:vAlign w:val="center"/>
          </w:tcPr>
          <w:p w14:paraId="1D885688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36.6</w:t>
            </w:r>
          </w:p>
        </w:tc>
        <w:tc>
          <w:tcPr>
            <w:tcW w:w="1418" w:type="dxa"/>
          </w:tcPr>
          <w:p w14:paraId="126C55BB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7A46E0">
              <w:rPr>
                <w:iCs/>
                <w:lang w:val="en-US"/>
              </w:rPr>
              <w:t>896</w:t>
            </w:r>
          </w:p>
        </w:tc>
      </w:tr>
      <w:tr w:rsidR="003124F6" w:rsidRPr="0012629E" w14:paraId="11BA631A" w14:textId="77777777" w:rsidTr="005B0DDF">
        <w:trPr>
          <w:trHeight w:val="354"/>
        </w:trPr>
        <w:tc>
          <w:tcPr>
            <w:tcW w:w="250" w:type="dxa"/>
          </w:tcPr>
          <w:p w14:paraId="6524322A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38A551B8" w14:textId="77777777" w:rsidR="003124F6" w:rsidRPr="00E11382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Ethnicity (Caucasian) </w:t>
            </w:r>
          </w:p>
        </w:tc>
        <w:tc>
          <w:tcPr>
            <w:tcW w:w="2126" w:type="dxa"/>
            <w:vAlign w:val="center"/>
          </w:tcPr>
          <w:p w14:paraId="393CDF3A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86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8</w:t>
            </w:r>
          </w:p>
        </w:tc>
        <w:tc>
          <w:tcPr>
            <w:tcW w:w="2126" w:type="dxa"/>
            <w:vAlign w:val="center"/>
          </w:tcPr>
          <w:p w14:paraId="6F4C96AC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95.9</w:t>
            </w:r>
          </w:p>
        </w:tc>
        <w:tc>
          <w:tcPr>
            <w:tcW w:w="1418" w:type="dxa"/>
          </w:tcPr>
          <w:p w14:paraId="683D462F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&lt;0.001</w:t>
            </w:r>
          </w:p>
        </w:tc>
      </w:tr>
      <w:tr w:rsidR="003124F6" w:rsidRPr="00D26CB5" w14:paraId="0F1AAFD7" w14:textId="77777777" w:rsidTr="005B0DDF">
        <w:trPr>
          <w:trHeight w:val="354"/>
        </w:trPr>
        <w:tc>
          <w:tcPr>
            <w:tcW w:w="250" w:type="dxa"/>
          </w:tcPr>
          <w:p w14:paraId="367890BF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4A55C0FC" w14:textId="77777777" w:rsidR="003124F6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Education level (%)</w:t>
            </w:r>
          </w:p>
          <w:p w14:paraId="56D955F8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</w:t>
            </w:r>
            <w:r w:rsidRPr="00FA3F46">
              <w:rPr>
                <w:iCs/>
                <w:lang w:val="en-US"/>
              </w:rPr>
              <w:t>No studies</w:t>
            </w:r>
          </w:p>
          <w:p w14:paraId="6AC3DD70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 Basic</w:t>
            </w:r>
          </w:p>
          <w:p w14:paraId="7713036D" w14:textId="77777777" w:rsidR="003124F6" w:rsidRPr="00603E9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 High school-college</w:t>
            </w:r>
          </w:p>
        </w:tc>
        <w:tc>
          <w:tcPr>
            <w:tcW w:w="2126" w:type="dxa"/>
            <w:vAlign w:val="center"/>
          </w:tcPr>
          <w:p w14:paraId="2F776276" w14:textId="77777777" w:rsidR="003124F6" w:rsidRDefault="003124F6" w:rsidP="005B0DDF">
            <w:pPr>
              <w:spacing w:before="60" w:after="60"/>
              <w:rPr>
                <w:iCs/>
                <w:lang w:val="en-US"/>
              </w:rPr>
            </w:pPr>
          </w:p>
          <w:p w14:paraId="12091812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4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9</w:t>
            </w:r>
          </w:p>
          <w:p w14:paraId="01ED1DCB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44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5</w:t>
            </w:r>
          </w:p>
          <w:p w14:paraId="009CB184" w14:textId="77777777" w:rsidR="003124F6" w:rsidRPr="00603E9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50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1652D459" w14:textId="77777777" w:rsidR="003124F6" w:rsidRDefault="003124F6" w:rsidP="005B0DDF">
            <w:pPr>
              <w:spacing w:before="60" w:after="60"/>
              <w:rPr>
                <w:iCs/>
                <w:lang w:val="en-US"/>
              </w:rPr>
            </w:pPr>
          </w:p>
          <w:p w14:paraId="02A91812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6A450A">
              <w:rPr>
                <w:iCs/>
                <w:lang w:val="en-US"/>
              </w:rPr>
              <w:t>4</w:t>
            </w:r>
            <w:r>
              <w:rPr>
                <w:iCs/>
                <w:lang w:val="en-US"/>
              </w:rPr>
              <w:t>.</w:t>
            </w:r>
            <w:r w:rsidRPr="006A450A">
              <w:rPr>
                <w:iCs/>
                <w:lang w:val="en-US"/>
              </w:rPr>
              <w:t>3</w:t>
            </w:r>
          </w:p>
          <w:p w14:paraId="2C0D24AB" w14:textId="77777777" w:rsidR="003124F6" w:rsidRPr="006A450A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6A450A">
              <w:rPr>
                <w:iCs/>
                <w:lang w:val="en-US"/>
              </w:rPr>
              <w:t>44</w:t>
            </w:r>
            <w:r>
              <w:rPr>
                <w:iCs/>
                <w:lang w:val="en-US"/>
              </w:rPr>
              <w:t>.</w:t>
            </w:r>
            <w:r w:rsidRPr="006A450A">
              <w:rPr>
                <w:iCs/>
                <w:lang w:val="en-US"/>
              </w:rPr>
              <w:t>6</w:t>
            </w:r>
          </w:p>
          <w:p w14:paraId="0F446DA7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6A450A">
              <w:rPr>
                <w:iCs/>
                <w:lang w:val="en-US"/>
              </w:rPr>
              <w:t>51</w:t>
            </w:r>
            <w:r>
              <w:rPr>
                <w:iCs/>
                <w:lang w:val="en-US"/>
              </w:rPr>
              <w:t>.</w:t>
            </w:r>
            <w:r w:rsidRPr="006A450A">
              <w:rPr>
                <w:iCs/>
                <w:lang w:val="en-US"/>
              </w:rPr>
              <w:t>1</w:t>
            </w:r>
          </w:p>
        </w:tc>
        <w:tc>
          <w:tcPr>
            <w:tcW w:w="1418" w:type="dxa"/>
          </w:tcPr>
          <w:p w14:paraId="4F2F5ECB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67548000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2FBF77E3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5F670AEB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7A46E0">
              <w:rPr>
                <w:iCs/>
                <w:lang w:val="en-US"/>
              </w:rPr>
              <w:t>793</w:t>
            </w:r>
          </w:p>
        </w:tc>
      </w:tr>
      <w:tr w:rsidR="003124F6" w:rsidRPr="00434C20" w14:paraId="5772A191" w14:textId="77777777" w:rsidTr="005B0DDF">
        <w:trPr>
          <w:trHeight w:val="354"/>
        </w:trPr>
        <w:tc>
          <w:tcPr>
            <w:tcW w:w="250" w:type="dxa"/>
          </w:tcPr>
          <w:p w14:paraId="0DD8961D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49038331" w14:textId="77777777" w:rsidR="003124F6" w:rsidRPr="00603E92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Med diet score</w:t>
            </w:r>
          </w:p>
        </w:tc>
        <w:tc>
          <w:tcPr>
            <w:tcW w:w="2126" w:type="dxa"/>
            <w:vAlign w:val="center"/>
          </w:tcPr>
          <w:p w14:paraId="26CCD288" w14:textId="77777777" w:rsidR="003124F6" w:rsidRPr="00603E9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.5</w:t>
            </w:r>
            <w:r w:rsidRPr="007A46E0">
              <w:rPr>
                <w:iCs/>
                <w:lang w:val="en-US"/>
              </w:rPr>
              <w:t>±1.</w:t>
            </w:r>
            <w:r>
              <w:rPr>
                <w:iCs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1AB57C2E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.9±1</w:t>
            </w:r>
            <w:r w:rsidRPr="006A450A">
              <w:rPr>
                <w:iCs/>
                <w:lang w:val="en-US"/>
              </w:rPr>
              <w:t>.7</w:t>
            </w:r>
          </w:p>
        </w:tc>
        <w:tc>
          <w:tcPr>
            <w:tcW w:w="1418" w:type="dxa"/>
          </w:tcPr>
          <w:p w14:paraId="3F69C335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&lt;0.001</w:t>
            </w:r>
          </w:p>
        </w:tc>
      </w:tr>
      <w:tr w:rsidR="003124F6" w:rsidRPr="007350F7" w14:paraId="4819F66F" w14:textId="77777777" w:rsidTr="005B0DDF">
        <w:trPr>
          <w:trHeight w:val="354"/>
        </w:trPr>
        <w:tc>
          <w:tcPr>
            <w:tcW w:w="250" w:type="dxa"/>
          </w:tcPr>
          <w:p w14:paraId="63AD254B" w14:textId="77777777" w:rsidR="003124F6" w:rsidRPr="00047551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047CA47D" w14:textId="77777777" w:rsidR="003124F6" w:rsidRPr="00047551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 w:rsidRPr="00047551">
              <w:rPr>
                <w:b/>
                <w:iCs/>
                <w:lang w:val="en-US"/>
              </w:rPr>
              <w:t xml:space="preserve">Physical activity (IPAQ) </w:t>
            </w:r>
            <w:r w:rsidRPr="00513D86">
              <w:rPr>
                <w:b/>
                <w:iCs/>
                <w:lang w:val="en-US"/>
              </w:rPr>
              <w:t>(%)</w:t>
            </w:r>
          </w:p>
          <w:p w14:paraId="3CBEF4A6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</w:t>
            </w:r>
            <w:r w:rsidRPr="00FA3F46">
              <w:rPr>
                <w:iCs/>
                <w:lang w:val="en-US"/>
              </w:rPr>
              <w:t>Low</w:t>
            </w:r>
          </w:p>
          <w:p w14:paraId="04BC68B6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 xml:space="preserve"> </w:t>
            </w:r>
            <w:r w:rsidRPr="00FA3F46">
              <w:rPr>
                <w:iCs/>
                <w:lang w:val="en-US"/>
              </w:rPr>
              <w:t>Medium</w:t>
            </w:r>
          </w:p>
          <w:p w14:paraId="4B09D0E1" w14:textId="77777777" w:rsidR="003124F6" w:rsidRPr="00603E9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 xml:space="preserve"> </w:t>
            </w:r>
            <w:r w:rsidRPr="00FA3F46">
              <w:rPr>
                <w:iCs/>
                <w:lang w:val="en-US"/>
              </w:rPr>
              <w:t>High</w:t>
            </w:r>
          </w:p>
        </w:tc>
        <w:tc>
          <w:tcPr>
            <w:tcW w:w="2126" w:type="dxa"/>
            <w:vAlign w:val="center"/>
          </w:tcPr>
          <w:p w14:paraId="529F1B82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3CEF26EA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38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7</w:t>
            </w:r>
          </w:p>
          <w:p w14:paraId="3DB4ACEF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35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3</w:t>
            </w:r>
          </w:p>
          <w:p w14:paraId="575B2311" w14:textId="77777777" w:rsidR="003124F6" w:rsidRPr="00603E9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A46E0">
              <w:rPr>
                <w:iCs/>
                <w:lang w:val="en-US"/>
              </w:rPr>
              <w:t>26</w:t>
            </w:r>
            <w:r>
              <w:rPr>
                <w:iCs/>
                <w:lang w:val="en-US"/>
              </w:rPr>
              <w:t>.</w:t>
            </w:r>
            <w:r w:rsidRPr="007A46E0">
              <w:rPr>
                <w:iCs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14:paraId="5E5D1FA3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35938F99" w14:textId="77777777" w:rsidR="003124F6" w:rsidRPr="007350F7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350F7">
              <w:rPr>
                <w:iCs/>
                <w:lang w:val="en-US"/>
              </w:rPr>
              <w:t>43</w:t>
            </w:r>
            <w:r>
              <w:rPr>
                <w:iCs/>
                <w:lang w:val="en-US"/>
              </w:rPr>
              <w:t>.8</w:t>
            </w:r>
          </w:p>
          <w:p w14:paraId="78F8C32F" w14:textId="77777777" w:rsidR="003124F6" w:rsidRPr="007350F7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7350F7">
              <w:rPr>
                <w:iCs/>
                <w:lang w:val="en-US"/>
              </w:rPr>
              <w:t>32</w:t>
            </w:r>
            <w:r>
              <w:rPr>
                <w:iCs/>
                <w:lang w:val="en-US"/>
              </w:rPr>
              <w:t>.</w:t>
            </w:r>
            <w:r w:rsidRPr="007350F7">
              <w:rPr>
                <w:iCs/>
                <w:lang w:val="en-US"/>
              </w:rPr>
              <w:t>8</w:t>
            </w:r>
          </w:p>
          <w:p w14:paraId="7A64E3C6" w14:textId="77777777" w:rsidR="003124F6" w:rsidRPr="007350F7" w:rsidRDefault="003124F6" w:rsidP="005B0DDF">
            <w:pPr>
              <w:spacing w:before="60" w:after="60"/>
              <w:jc w:val="center"/>
              <w:rPr>
                <w:iCs/>
              </w:rPr>
            </w:pPr>
            <w:r w:rsidRPr="007350F7">
              <w:rPr>
                <w:iCs/>
                <w:lang w:val="en-US"/>
              </w:rPr>
              <w:t>23</w:t>
            </w:r>
            <w:r>
              <w:rPr>
                <w:iCs/>
                <w:lang w:val="en-US"/>
              </w:rPr>
              <w:t>.4</w:t>
            </w:r>
          </w:p>
        </w:tc>
        <w:tc>
          <w:tcPr>
            <w:tcW w:w="1418" w:type="dxa"/>
          </w:tcPr>
          <w:p w14:paraId="0B830CF5" w14:textId="77777777" w:rsidR="003124F6" w:rsidRDefault="003124F6" w:rsidP="005B0DDF">
            <w:pPr>
              <w:spacing w:before="60" w:after="60"/>
              <w:jc w:val="center"/>
              <w:rPr>
                <w:iCs/>
              </w:rPr>
            </w:pPr>
          </w:p>
          <w:p w14:paraId="3D94C761" w14:textId="77777777" w:rsidR="003124F6" w:rsidRDefault="003124F6" w:rsidP="005B0DDF">
            <w:pPr>
              <w:spacing w:before="60" w:after="60"/>
              <w:jc w:val="center"/>
              <w:rPr>
                <w:iCs/>
              </w:rPr>
            </w:pPr>
          </w:p>
          <w:p w14:paraId="0FB1ACCF" w14:textId="77777777" w:rsidR="003124F6" w:rsidRDefault="003124F6" w:rsidP="005B0DDF">
            <w:pPr>
              <w:spacing w:before="60" w:after="60"/>
              <w:jc w:val="center"/>
              <w:rPr>
                <w:iCs/>
              </w:rPr>
            </w:pPr>
          </w:p>
          <w:p w14:paraId="2E3F2923" w14:textId="77777777" w:rsidR="003124F6" w:rsidRPr="007350F7" w:rsidRDefault="003124F6" w:rsidP="005B0DDF">
            <w:pPr>
              <w:spacing w:before="60" w:after="60"/>
              <w:jc w:val="center"/>
              <w:rPr>
                <w:iCs/>
              </w:rPr>
            </w:pPr>
            <w:r>
              <w:rPr>
                <w:iCs/>
              </w:rPr>
              <w:t>0.</w:t>
            </w:r>
            <w:r w:rsidRPr="007A46E0">
              <w:rPr>
                <w:iCs/>
              </w:rPr>
              <w:t>042</w:t>
            </w:r>
          </w:p>
        </w:tc>
      </w:tr>
      <w:tr w:rsidR="003124F6" w:rsidRPr="00434C20" w14:paraId="0A72DC71" w14:textId="77777777" w:rsidTr="005B0DDF">
        <w:trPr>
          <w:trHeight w:val="354"/>
        </w:trPr>
        <w:tc>
          <w:tcPr>
            <w:tcW w:w="250" w:type="dxa"/>
          </w:tcPr>
          <w:p w14:paraId="270FEE8C" w14:textId="77777777" w:rsidR="003124F6" w:rsidRPr="00603E9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293F2BC1" w14:textId="77777777" w:rsidR="003124F6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 w:rsidRPr="00603E92">
              <w:rPr>
                <w:b/>
                <w:iCs/>
                <w:lang w:val="en-US"/>
              </w:rPr>
              <w:t>Currently smoking</w:t>
            </w:r>
            <w:r>
              <w:rPr>
                <w:b/>
                <w:iCs/>
                <w:lang w:val="en-US"/>
              </w:rPr>
              <w:t xml:space="preserve"> </w:t>
            </w:r>
            <w:r w:rsidRPr="00513D86">
              <w:rPr>
                <w:b/>
                <w:iCs/>
                <w:lang w:val="en-US"/>
              </w:rPr>
              <w:t>(%)</w:t>
            </w:r>
          </w:p>
        </w:tc>
        <w:tc>
          <w:tcPr>
            <w:tcW w:w="2126" w:type="dxa"/>
            <w:vAlign w:val="center"/>
          </w:tcPr>
          <w:p w14:paraId="777E5C1C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36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4</w:t>
            </w:r>
          </w:p>
        </w:tc>
        <w:tc>
          <w:tcPr>
            <w:tcW w:w="2126" w:type="dxa"/>
            <w:vAlign w:val="center"/>
          </w:tcPr>
          <w:p w14:paraId="45A08593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28.3</w:t>
            </w:r>
          </w:p>
        </w:tc>
        <w:tc>
          <w:tcPr>
            <w:tcW w:w="1418" w:type="dxa"/>
          </w:tcPr>
          <w:p w14:paraId="3A31255B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&lt;0.001</w:t>
            </w:r>
          </w:p>
        </w:tc>
      </w:tr>
      <w:tr w:rsidR="003124F6" w:rsidRPr="009069E3" w14:paraId="7BBEC1E7" w14:textId="77777777" w:rsidTr="005B0DDF">
        <w:trPr>
          <w:trHeight w:val="354"/>
        </w:trPr>
        <w:tc>
          <w:tcPr>
            <w:tcW w:w="250" w:type="dxa"/>
          </w:tcPr>
          <w:p w14:paraId="737FA05B" w14:textId="77777777" w:rsidR="003124F6" w:rsidRPr="00603E9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0237C3F0" w14:textId="77777777" w:rsidR="003124F6" w:rsidRDefault="003124F6" w:rsidP="005B0DDF">
            <w:pPr>
              <w:spacing w:before="60" w:after="6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lcohol intake (servings-month)</w:t>
            </w:r>
          </w:p>
          <w:p w14:paraId="306491D9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 xml:space="preserve"> </w:t>
            </w:r>
            <w:r w:rsidRPr="00FA3F46">
              <w:rPr>
                <w:iCs/>
                <w:lang w:val="en-US"/>
              </w:rPr>
              <w:t xml:space="preserve">&lt;30 </w:t>
            </w:r>
          </w:p>
          <w:p w14:paraId="1D3C0C80" w14:textId="77777777" w:rsidR="003124F6" w:rsidRPr="00FA3F46" w:rsidRDefault="003124F6" w:rsidP="005B0DDF">
            <w:pPr>
              <w:spacing w:before="60" w:after="60"/>
              <w:ind w:left="57"/>
              <w:rPr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 xml:space="preserve"> </w:t>
            </w:r>
            <w:r w:rsidRPr="00FA3F46">
              <w:rPr>
                <w:iCs/>
                <w:lang w:val="en-US"/>
              </w:rPr>
              <w:t>30-60</w:t>
            </w:r>
          </w:p>
          <w:p w14:paraId="23B84CBD" w14:textId="77777777" w:rsidR="003124F6" w:rsidRPr="00603E9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 w:rsidRPr="00FA3F46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 xml:space="preserve"> </w:t>
            </w:r>
            <w:r w:rsidRPr="00FA3F46">
              <w:rPr>
                <w:iCs/>
                <w:lang w:val="en-US"/>
              </w:rPr>
              <w:t>&gt;60</w:t>
            </w:r>
          </w:p>
        </w:tc>
        <w:tc>
          <w:tcPr>
            <w:tcW w:w="2126" w:type="dxa"/>
            <w:vAlign w:val="center"/>
          </w:tcPr>
          <w:p w14:paraId="7064B803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62F4449F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79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5</w:t>
            </w:r>
          </w:p>
          <w:p w14:paraId="4FF97994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12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5</w:t>
            </w:r>
          </w:p>
          <w:p w14:paraId="30B9F93C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7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9</w:t>
            </w:r>
          </w:p>
        </w:tc>
        <w:tc>
          <w:tcPr>
            <w:tcW w:w="2126" w:type="dxa"/>
            <w:vAlign w:val="center"/>
          </w:tcPr>
          <w:p w14:paraId="699B3DCC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039EB47F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6.5</w:t>
            </w:r>
          </w:p>
          <w:p w14:paraId="7A7F2980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4.4</w:t>
            </w:r>
          </w:p>
          <w:p w14:paraId="7B680AA2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.1</w:t>
            </w:r>
          </w:p>
        </w:tc>
        <w:tc>
          <w:tcPr>
            <w:tcW w:w="1418" w:type="dxa"/>
          </w:tcPr>
          <w:p w14:paraId="616CE1DC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29219C40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0974093D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</w:p>
          <w:p w14:paraId="43930F4C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226</w:t>
            </w:r>
          </w:p>
        </w:tc>
      </w:tr>
      <w:tr w:rsidR="003124F6" w:rsidRPr="00654B08" w14:paraId="0D126ED6" w14:textId="77777777" w:rsidTr="005B0DDF">
        <w:trPr>
          <w:trHeight w:val="301"/>
        </w:trPr>
        <w:tc>
          <w:tcPr>
            <w:tcW w:w="250" w:type="dxa"/>
          </w:tcPr>
          <w:p w14:paraId="6021BF51" w14:textId="77777777" w:rsidR="003124F6" w:rsidRPr="00E1138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09B55EC5" w14:textId="77777777" w:rsidR="003124F6" w:rsidRPr="00E1138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 w:rsidRPr="00E11382">
              <w:rPr>
                <w:b/>
                <w:iCs/>
                <w:lang w:val="en-US"/>
              </w:rPr>
              <w:t>BMI</w:t>
            </w:r>
            <w:r>
              <w:rPr>
                <w:b/>
                <w:iCs/>
                <w:lang w:val="en-US"/>
              </w:rPr>
              <w:t xml:space="preserve"> (</w:t>
            </w:r>
            <w:r w:rsidRPr="00223CCC">
              <w:rPr>
                <w:b/>
                <w:iCs/>
                <w:lang w:val="en-US"/>
              </w:rPr>
              <w:t>kg/m</w:t>
            </w:r>
            <w:r w:rsidRPr="00223CCC">
              <w:rPr>
                <w:b/>
                <w:iCs/>
                <w:vertAlign w:val="superscript"/>
                <w:lang w:val="en-US"/>
              </w:rPr>
              <w:t>2</w:t>
            </w:r>
            <w:r>
              <w:rPr>
                <w:b/>
                <w:iCs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E0164F7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26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2±4.</w:t>
            </w:r>
            <w:r>
              <w:rPr>
                <w:iCs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668B1073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6.7</w:t>
            </w:r>
            <w:r w:rsidRPr="00E11382">
              <w:rPr>
                <w:iCs/>
                <w:lang w:val="en-US"/>
              </w:rPr>
              <w:t>±</w:t>
            </w:r>
            <w:r>
              <w:rPr>
                <w:iCs/>
                <w:lang w:val="en-US"/>
              </w:rPr>
              <w:t>4.2</w:t>
            </w:r>
          </w:p>
        </w:tc>
        <w:tc>
          <w:tcPr>
            <w:tcW w:w="1418" w:type="dxa"/>
          </w:tcPr>
          <w:p w14:paraId="0002F8E1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513D86">
              <w:rPr>
                <w:iCs/>
                <w:lang w:val="en-US"/>
              </w:rPr>
              <w:t>008</w:t>
            </w:r>
          </w:p>
        </w:tc>
      </w:tr>
      <w:tr w:rsidR="003124F6" w:rsidRPr="00654B08" w14:paraId="0E1B2715" w14:textId="77777777" w:rsidTr="005B0DDF">
        <w:trPr>
          <w:trHeight w:val="301"/>
        </w:trPr>
        <w:tc>
          <w:tcPr>
            <w:tcW w:w="250" w:type="dxa"/>
          </w:tcPr>
          <w:p w14:paraId="1732C9D5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1275B9A2" w14:textId="77777777" w:rsidR="003124F6" w:rsidRPr="00E11382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Systolic BP (mmHg)</w:t>
            </w:r>
          </w:p>
        </w:tc>
        <w:tc>
          <w:tcPr>
            <w:tcW w:w="2126" w:type="dxa"/>
            <w:vAlign w:val="center"/>
          </w:tcPr>
          <w:p w14:paraId="495F40A3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118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6±11.</w:t>
            </w:r>
            <w:r>
              <w:rPr>
                <w:iCs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663F7D50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513D86">
              <w:rPr>
                <w:iCs/>
                <w:lang w:val="en-US"/>
              </w:rPr>
              <w:t>119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5</w:t>
            </w:r>
            <w:r>
              <w:rPr>
                <w:iCs/>
                <w:lang w:val="en-US"/>
              </w:rPr>
              <w:t>±</w:t>
            </w:r>
            <w:r w:rsidRPr="00513D86">
              <w:rPr>
                <w:iCs/>
                <w:lang w:val="en-US"/>
              </w:rPr>
              <w:t>11</w:t>
            </w:r>
            <w:r>
              <w:rPr>
                <w:iCs/>
                <w:lang w:val="en-US"/>
              </w:rPr>
              <w:t>.</w:t>
            </w:r>
            <w:r w:rsidRPr="00513D86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</w:tcPr>
          <w:p w14:paraId="2CB74692" w14:textId="77777777" w:rsidR="003124F6" w:rsidRPr="009B1F1C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513D86">
              <w:rPr>
                <w:iCs/>
                <w:lang w:val="en-US"/>
              </w:rPr>
              <w:t>083</w:t>
            </w:r>
          </w:p>
        </w:tc>
      </w:tr>
      <w:tr w:rsidR="003124F6" w:rsidRPr="00654B08" w14:paraId="1CA3D284" w14:textId="77777777" w:rsidTr="005B0DDF">
        <w:trPr>
          <w:trHeight w:val="301"/>
        </w:trPr>
        <w:tc>
          <w:tcPr>
            <w:tcW w:w="250" w:type="dxa"/>
          </w:tcPr>
          <w:p w14:paraId="42B71484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049AD529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Diastolic BP </w:t>
            </w:r>
            <w:r w:rsidRPr="00D26CB5">
              <w:rPr>
                <w:b/>
                <w:iCs/>
                <w:lang w:val="en-US"/>
              </w:rPr>
              <w:t>(mmHg)</w:t>
            </w:r>
          </w:p>
        </w:tc>
        <w:tc>
          <w:tcPr>
            <w:tcW w:w="2126" w:type="dxa"/>
            <w:vAlign w:val="center"/>
          </w:tcPr>
          <w:p w14:paraId="42F04B21" w14:textId="77777777" w:rsidR="003124F6" w:rsidRPr="00E11382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71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8</w:t>
            </w:r>
            <w:r>
              <w:rPr>
                <w:iCs/>
                <w:lang w:val="en-US"/>
              </w:rPr>
              <w:t>±7.9</w:t>
            </w:r>
          </w:p>
        </w:tc>
        <w:tc>
          <w:tcPr>
            <w:tcW w:w="2126" w:type="dxa"/>
            <w:vAlign w:val="center"/>
          </w:tcPr>
          <w:p w14:paraId="177F0489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9B1F1C">
              <w:rPr>
                <w:iCs/>
                <w:lang w:val="en-US"/>
              </w:rPr>
              <w:t>72</w:t>
            </w:r>
            <w:r>
              <w:rPr>
                <w:iCs/>
                <w:lang w:val="en-US"/>
              </w:rPr>
              <w:t>.</w:t>
            </w:r>
            <w:r w:rsidRPr="009B1F1C">
              <w:rPr>
                <w:iCs/>
                <w:lang w:val="en-US"/>
              </w:rPr>
              <w:t>1±7</w:t>
            </w:r>
            <w:r>
              <w:rPr>
                <w:iCs/>
                <w:lang w:val="en-US"/>
              </w:rPr>
              <w:t>.</w:t>
            </w:r>
            <w:r w:rsidRPr="009B1F1C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</w:tcPr>
          <w:p w14:paraId="7EDDC38C" w14:textId="77777777" w:rsidR="003124F6" w:rsidRPr="009B1F1C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8243BC">
              <w:rPr>
                <w:iCs/>
                <w:lang w:val="en-US"/>
              </w:rPr>
              <w:t>396</w:t>
            </w:r>
          </w:p>
        </w:tc>
      </w:tr>
      <w:tr w:rsidR="003124F6" w:rsidRPr="00654B08" w14:paraId="1FB24FA5" w14:textId="77777777" w:rsidTr="005B0DDF">
        <w:trPr>
          <w:trHeight w:val="301"/>
        </w:trPr>
        <w:tc>
          <w:tcPr>
            <w:tcW w:w="250" w:type="dxa"/>
          </w:tcPr>
          <w:p w14:paraId="53CFC0C8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6423A6A6" w14:textId="77777777" w:rsidR="003124F6" w:rsidRPr="00E11382" w:rsidRDefault="003124F6" w:rsidP="005B0DDF">
            <w:pPr>
              <w:spacing w:before="60" w:after="120"/>
              <w:ind w:left="57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Mean ambient temperature (</w:t>
            </w:r>
            <w:bookmarkStart w:id="0" w:name="_GoBack"/>
            <w:r>
              <w:rPr>
                <w:rFonts w:ascii="Arial" w:hAnsi="Arial" w:cs="Arial"/>
                <w:b/>
                <w:iCs/>
                <w:lang w:val="en-US"/>
              </w:rPr>
              <w:t>º</w:t>
            </w:r>
            <w:r>
              <w:rPr>
                <w:b/>
                <w:iCs/>
                <w:lang w:val="en-US"/>
              </w:rPr>
              <w:t>C</w:t>
            </w:r>
            <w:bookmarkEnd w:id="0"/>
            <w:r>
              <w:rPr>
                <w:b/>
                <w:iCs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46BD2105" w14:textId="77777777" w:rsidR="003124F6" w:rsidRPr="00E11382" w:rsidRDefault="003124F6" w:rsidP="005B0DDF">
            <w:pPr>
              <w:spacing w:before="60" w:after="12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15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1±2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60A89A2D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15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2±2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</w:tcPr>
          <w:p w14:paraId="3F2F96A0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</w:t>
            </w:r>
            <w:r w:rsidRPr="008243BC">
              <w:rPr>
                <w:iCs/>
                <w:lang w:val="en-US"/>
              </w:rPr>
              <w:t>533</w:t>
            </w:r>
          </w:p>
        </w:tc>
      </w:tr>
      <w:tr w:rsidR="003124F6" w:rsidRPr="00654B08" w14:paraId="16EBE9F0" w14:textId="77777777" w:rsidTr="005B0DDF">
        <w:trPr>
          <w:trHeight w:val="301"/>
        </w:trPr>
        <w:tc>
          <w:tcPr>
            <w:tcW w:w="250" w:type="dxa"/>
          </w:tcPr>
          <w:p w14:paraId="16A6266A" w14:textId="77777777" w:rsidR="003124F6" w:rsidRDefault="003124F6" w:rsidP="005B0DDF">
            <w:pPr>
              <w:spacing w:before="60" w:after="60"/>
              <w:ind w:left="57"/>
              <w:rPr>
                <w:b/>
                <w:iCs/>
                <w:lang w:val="en-US"/>
              </w:rPr>
            </w:pPr>
          </w:p>
        </w:tc>
        <w:tc>
          <w:tcPr>
            <w:tcW w:w="3686" w:type="dxa"/>
            <w:vAlign w:val="center"/>
          </w:tcPr>
          <w:p w14:paraId="7F1C7031" w14:textId="77777777" w:rsidR="003124F6" w:rsidRDefault="003124F6" w:rsidP="005B0DDF">
            <w:pPr>
              <w:spacing w:before="60" w:after="120"/>
              <w:ind w:left="57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Relative Humidity (%)</w:t>
            </w:r>
          </w:p>
        </w:tc>
        <w:tc>
          <w:tcPr>
            <w:tcW w:w="2126" w:type="dxa"/>
            <w:vAlign w:val="center"/>
          </w:tcPr>
          <w:p w14:paraId="01091725" w14:textId="77777777" w:rsidR="003124F6" w:rsidRPr="008243BC" w:rsidRDefault="003124F6" w:rsidP="005B0DDF">
            <w:pPr>
              <w:spacing w:before="60" w:after="12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64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7±5.</w:t>
            </w:r>
            <w:r>
              <w:rPr>
                <w:iCs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54C985FC" w14:textId="77777777" w:rsidR="003124F6" w:rsidRPr="008243BC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63</w:t>
            </w:r>
            <w:r>
              <w:rPr>
                <w:iCs/>
                <w:lang w:val="en-US"/>
              </w:rPr>
              <w:t>.</w:t>
            </w:r>
            <w:r w:rsidRPr="008243BC">
              <w:rPr>
                <w:iCs/>
                <w:lang w:val="en-US"/>
              </w:rPr>
              <w:t>5±</w:t>
            </w:r>
            <w:r>
              <w:rPr>
                <w:iCs/>
                <w:lang w:val="en-US"/>
              </w:rPr>
              <w:t>5.3</w:t>
            </w:r>
          </w:p>
        </w:tc>
        <w:tc>
          <w:tcPr>
            <w:tcW w:w="1418" w:type="dxa"/>
          </w:tcPr>
          <w:p w14:paraId="52260072" w14:textId="77777777" w:rsidR="003124F6" w:rsidRDefault="003124F6" w:rsidP="005B0DDF">
            <w:pPr>
              <w:spacing w:before="60" w:after="60"/>
              <w:jc w:val="center"/>
              <w:rPr>
                <w:iCs/>
                <w:lang w:val="en-US"/>
              </w:rPr>
            </w:pPr>
            <w:r w:rsidRPr="008243BC">
              <w:rPr>
                <w:iCs/>
                <w:lang w:val="en-US"/>
              </w:rPr>
              <w:t>&lt;0.001</w:t>
            </w:r>
          </w:p>
        </w:tc>
      </w:tr>
    </w:tbl>
    <w:p w14:paraId="66EB9702" w14:textId="77777777" w:rsidR="00CD1A34" w:rsidRDefault="00CD1A34" w:rsidP="00CD1A34">
      <w:pPr>
        <w:rPr>
          <w:b/>
          <w:iCs/>
          <w:lang w:val="en-US"/>
        </w:rPr>
      </w:pPr>
    </w:p>
    <w:p w14:paraId="770D229B" w14:textId="77777777" w:rsidR="00CD1A34" w:rsidRDefault="00CD1A34" w:rsidP="00CD1A34">
      <w:pPr>
        <w:rPr>
          <w:b/>
          <w:iCs/>
          <w:lang w:val="en-US"/>
        </w:rPr>
      </w:pPr>
    </w:p>
    <w:p w14:paraId="4DF59050" w14:textId="77777777" w:rsidR="00CD1A34" w:rsidRDefault="00CD1A34" w:rsidP="00CD1A34">
      <w:pPr>
        <w:rPr>
          <w:b/>
          <w:iCs/>
          <w:lang w:val="en-US"/>
        </w:rPr>
      </w:pPr>
    </w:p>
    <w:p w14:paraId="60AE3E94" w14:textId="77777777" w:rsidR="00CD1A34" w:rsidRDefault="00CD1A34" w:rsidP="00CD1A34">
      <w:pPr>
        <w:rPr>
          <w:b/>
          <w:iCs/>
          <w:lang w:val="en-US"/>
        </w:rPr>
      </w:pPr>
    </w:p>
    <w:p w14:paraId="17A394BA" w14:textId="77777777" w:rsidR="00CD1A34" w:rsidRDefault="00CD1A34" w:rsidP="00CD1A34">
      <w:pPr>
        <w:rPr>
          <w:b/>
          <w:iCs/>
          <w:lang w:val="en-US"/>
        </w:rPr>
      </w:pPr>
    </w:p>
    <w:p w14:paraId="798D58B1" w14:textId="77777777" w:rsidR="00CD1A34" w:rsidRDefault="00CD1A34" w:rsidP="00CD1A34">
      <w:pPr>
        <w:rPr>
          <w:b/>
          <w:iCs/>
          <w:lang w:val="en-US"/>
        </w:rPr>
      </w:pPr>
    </w:p>
    <w:p w14:paraId="20141B0F" w14:textId="77777777" w:rsidR="00CD1A34" w:rsidRDefault="00CD1A34" w:rsidP="00CD1A34">
      <w:pPr>
        <w:rPr>
          <w:b/>
          <w:iCs/>
          <w:lang w:val="en-US"/>
        </w:rPr>
      </w:pPr>
    </w:p>
    <w:p w14:paraId="22DF54AD" w14:textId="255FCA96" w:rsidR="003546BD" w:rsidRPr="00CD1A34" w:rsidRDefault="003546BD" w:rsidP="00CD1A34">
      <w:pPr>
        <w:rPr>
          <w:b/>
          <w:iCs/>
          <w:lang w:val="en-US"/>
        </w:rPr>
      </w:pPr>
      <w:r w:rsidRPr="003546BD">
        <w:rPr>
          <w:lang w:val="en-US"/>
        </w:rPr>
        <w:t xml:space="preserve">Data are mean </w:t>
      </w:r>
      <w:r>
        <w:rPr>
          <w:rFonts w:ascii="Arial" w:hAnsi="Arial" w:cs="Arial"/>
          <w:lang w:val="en-US"/>
        </w:rPr>
        <w:t>±</w:t>
      </w:r>
      <w:r>
        <w:rPr>
          <w:lang w:val="en-US"/>
        </w:rPr>
        <w:t>SD or %</w:t>
      </w:r>
    </w:p>
    <w:sectPr w:rsidR="003546BD" w:rsidRPr="00CD1A34" w:rsidSect="003124F6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83DB1"/>
    <w:multiLevelType w:val="hybridMultilevel"/>
    <w:tmpl w:val="F144698A"/>
    <w:lvl w:ilvl="0" w:tplc="0C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ichard">
    <w15:presenceInfo w15:providerId="None" w15:userId="Rich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30"/>
    <w:rsid w:val="00001981"/>
    <w:rsid w:val="00001EAE"/>
    <w:rsid w:val="0000468A"/>
    <w:rsid w:val="00024506"/>
    <w:rsid w:val="00032C75"/>
    <w:rsid w:val="00033CE7"/>
    <w:rsid w:val="000441F9"/>
    <w:rsid w:val="00047551"/>
    <w:rsid w:val="00047B5A"/>
    <w:rsid w:val="00053844"/>
    <w:rsid w:val="0006158D"/>
    <w:rsid w:val="00061ECB"/>
    <w:rsid w:val="00065D4A"/>
    <w:rsid w:val="00090219"/>
    <w:rsid w:val="000925FB"/>
    <w:rsid w:val="00094F4E"/>
    <w:rsid w:val="000973DB"/>
    <w:rsid w:val="000A203A"/>
    <w:rsid w:val="000A6904"/>
    <w:rsid w:val="000B1A32"/>
    <w:rsid w:val="000B711B"/>
    <w:rsid w:val="000E1938"/>
    <w:rsid w:val="0012629E"/>
    <w:rsid w:val="0013660F"/>
    <w:rsid w:val="001568BF"/>
    <w:rsid w:val="00161E6B"/>
    <w:rsid w:val="00173F2F"/>
    <w:rsid w:val="00177362"/>
    <w:rsid w:val="001A74AA"/>
    <w:rsid w:val="001B18BD"/>
    <w:rsid w:val="001B7BAB"/>
    <w:rsid w:val="001C26FF"/>
    <w:rsid w:val="001D0043"/>
    <w:rsid w:val="001E278A"/>
    <w:rsid w:val="001E392F"/>
    <w:rsid w:val="001E73F9"/>
    <w:rsid w:val="001F2D0E"/>
    <w:rsid w:val="001F4981"/>
    <w:rsid w:val="001F65F8"/>
    <w:rsid w:val="00200CA9"/>
    <w:rsid w:val="00202F19"/>
    <w:rsid w:val="00210A53"/>
    <w:rsid w:val="002112B4"/>
    <w:rsid w:val="00213BE3"/>
    <w:rsid w:val="00213D23"/>
    <w:rsid w:val="00221439"/>
    <w:rsid w:val="00223CCC"/>
    <w:rsid w:val="00225B52"/>
    <w:rsid w:val="00230562"/>
    <w:rsid w:val="0023446B"/>
    <w:rsid w:val="002356F0"/>
    <w:rsid w:val="00240F0D"/>
    <w:rsid w:val="0026233A"/>
    <w:rsid w:val="00263BAF"/>
    <w:rsid w:val="00266FD2"/>
    <w:rsid w:val="00270F37"/>
    <w:rsid w:val="00271D6E"/>
    <w:rsid w:val="0027467B"/>
    <w:rsid w:val="00290771"/>
    <w:rsid w:val="00295D27"/>
    <w:rsid w:val="002A1E9F"/>
    <w:rsid w:val="002A3B54"/>
    <w:rsid w:val="002A67C9"/>
    <w:rsid w:val="002B06E6"/>
    <w:rsid w:val="002C7C68"/>
    <w:rsid w:val="002D54CE"/>
    <w:rsid w:val="002D70E8"/>
    <w:rsid w:val="002E4DB8"/>
    <w:rsid w:val="002E6572"/>
    <w:rsid w:val="002F2477"/>
    <w:rsid w:val="00302234"/>
    <w:rsid w:val="00304C88"/>
    <w:rsid w:val="00305A1D"/>
    <w:rsid w:val="003074FC"/>
    <w:rsid w:val="003112E8"/>
    <w:rsid w:val="003124F6"/>
    <w:rsid w:val="00313E53"/>
    <w:rsid w:val="003153F9"/>
    <w:rsid w:val="0032164C"/>
    <w:rsid w:val="00325D90"/>
    <w:rsid w:val="003449B6"/>
    <w:rsid w:val="00344E9C"/>
    <w:rsid w:val="003546BD"/>
    <w:rsid w:val="00355804"/>
    <w:rsid w:val="00362031"/>
    <w:rsid w:val="00366FF0"/>
    <w:rsid w:val="00382FF7"/>
    <w:rsid w:val="003977CA"/>
    <w:rsid w:val="003A5155"/>
    <w:rsid w:val="003A712C"/>
    <w:rsid w:val="003C4BCC"/>
    <w:rsid w:val="003C562C"/>
    <w:rsid w:val="003C7627"/>
    <w:rsid w:val="003D1305"/>
    <w:rsid w:val="003D2C4D"/>
    <w:rsid w:val="003D3625"/>
    <w:rsid w:val="003D76BC"/>
    <w:rsid w:val="003E1500"/>
    <w:rsid w:val="003E2A26"/>
    <w:rsid w:val="003F2A71"/>
    <w:rsid w:val="00410C16"/>
    <w:rsid w:val="004113BC"/>
    <w:rsid w:val="00423942"/>
    <w:rsid w:val="00423EAA"/>
    <w:rsid w:val="00434C20"/>
    <w:rsid w:val="00441F52"/>
    <w:rsid w:val="00450479"/>
    <w:rsid w:val="00452107"/>
    <w:rsid w:val="004525EE"/>
    <w:rsid w:val="0045580D"/>
    <w:rsid w:val="00462F96"/>
    <w:rsid w:val="0046560B"/>
    <w:rsid w:val="00473A6C"/>
    <w:rsid w:val="00476A78"/>
    <w:rsid w:val="004839B3"/>
    <w:rsid w:val="00497E15"/>
    <w:rsid w:val="004B5011"/>
    <w:rsid w:val="004E1C95"/>
    <w:rsid w:val="00504D60"/>
    <w:rsid w:val="00512413"/>
    <w:rsid w:val="00513D86"/>
    <w:rsid w:val="0051639C"/>
    <w:rsid w:val="0052792A"/>
    <w:rsid w:val="00531FE6"/>
    <w:rsid w:val="0055372A"/>
    <w:rsid w:val="00557E2A"/>
    <w:rsid w:val="00562D48"/>
    <w:rsid w:val="00577592"/>
    <w:rsid w:val="00580483"/>
    <w:rsid w:val="00596064"/>
    <w:rsid w:val="005A60DC"/>
    <w:rsid w:val="005B0DDF"/>
    <w:rsid w:val="005B147F"/>
    <w:rsid w:val="005B3F6A"/>
    <w:rsid w:val="005C6745"/>
    <w:rsid w:val="005E04E1"/>
    <w:rsid w:val="005E5F99"/>
    <w:rsid w:val="005E6BF3"/>
    <w:rsid w:val="00603E92"/>
    <w:rsid w:val="0060477B"/>
    <w:rsid w:val="0061325E"/>
    <w:rsid w:val="00622099"/>
    <w:rsid w:val="0062501B"/>
    <w:rsid w:val="00642838"/>
    <w:rsid w:val="00654B08"/>
    <w:rsid w:val="006554D1"/>
    <w:rsid w:val="00674311"/>
    <w:rsid w:val="00682118"/>
    <w:rsid w:val="00684F1C"/>
    <w:rsid w:val="00685A0C"/>
    <w:rsid w:val="00686A1C"/>
    <w:rsid w:val="00690670"/>
    <w:rsid w:val="00693374"/>
    <w:rsid w:val="006A2161"/>
    <w:rsid w:val="006A450A"/>
    <w:rsid w:val="006A46F8"/>
    <w:rsid w:val="006B19C9"/>
    <w:rsid w:val="006D3C18"/>
    <w:rsid w:val="006D7B64"/>
    <w:rsid w:val="006E4AFA"/>
    <w:rsid w:val="006E782A"/>
    <w:rsid w:val="006E7C7D"/>
    <w:rsid w:val="007040F7"/>
    <w:rsid w:val="007045C9"/>
    <w:rsid w:val="007056B1"/>
    <w:rsid w:val="00706FF4"/>
    <w:rsid w:val="00707C74"/>
    <w:rsid w:val="00721FF6"/>
    <w:rsid w:val="00726A54"/>
    <w:rsid w:val="00726B71"/>
    <w:rsid w:val="00726CDF"/>
    <w:rsid w:val="007278F9"/>
    <w:rsid w:val="007350F7"/>
    <w:rsid w:val="00752D03"/>
    <w:rsid w:val="00756931"/>
    <w:rsid w:val="00776A9D"/>
    <w:rsid w:val="0078068C"/>
    <w:rsid w:val="00781200"/>
    <w:rsid w:val="00781EB6"/>
    <w:rsid w:val="0078731B"/>
    <w:rsid w:val="00792484"/>
    <w:rsid w:val="007A46E0"/>
    <w:rsid w:val="007A5572"/>
    <w:rsid w:val="007B0D75"/>
    <w:rsid w:val="007C2140"/>
    <w:rsid w:val="007C7E64"/>
    <w:rsid w:val="007D72B1"/>
    <w:rsid w:val="007E1DA7"/>
    <w:rsid w:val="007F292E"/>
    <w:rsid w:val="007F3016"/>
    <w:rsid w:val="007F4C42"/>
    <w:rsid w:val="00802BD1"/>
    <w:rsid w:val="008178EF"/>
    <w:rsid w:val="00820F0B"/>
    <w:rsid w:val="008243BC"/>
    <w:rsid w:val="0084195B"/>
    <w:rsid w:val="00861C94"/>
    <w:rsid w:val="00864919"/>
    <w:rsid w:val="00871431"/>
    <w:rsid w:val="008A1C97"/>
    <w:rsid w:val="008A2C90"/>
    <w:rsid w:val="008A5AE6"/>
    <w:rsid w:val="008C3524"/>
    <w:rsid w:val="008D4037"/>
    <w:rsid w:val="008E25C2"/>
    <w:rsid w:val="008E35A6"/>
    <w:rsid w:val="008E6FED"/>
    <w:rsid w:val="008F367D"/>
    <w:rsid w:val="00903F96"/>
    <w:rsid w:val="0090576A"/>
    <w:rsid w:val="009069E3"/>
    <w:rsid w:val="00912EDC"/>
    <w:rsid w:val="00927F45"/>
    <w:rsid w:val="009537D2"/>
    <w:rsid w:val="0095616B"/>
    <w:rsid w:val="009633B1"/>
    <w:rsid w:val="00976912"/>
    <w:rsid w:val="0098721F"/>
    <w:rsid w:val="009A35A2"/>
    <w:rsid w:val="009B0562"/>
    <w:rsid w:val="009B10E2"/>
    <w:rsid w:val="009B1F1C"/>
    <w:rsid w:val="009C28D8"/>
    <w:rsid w:val="009C52C8"/>
    <w:rsid w:val="009C58C2"/>
    <w:rsid w:val="009E391E"/>
    <w:rsid w:val="009F2784"/>
    <w:rsid w:val="009F5222"/>
    <w:rsid w:val="00A15C2A"/>
    <w:rsid w:val="00A22590"/>
    <w:rsid w:val="00A22EF9"/>
    <w:rsid w:val="00A3599F"/>
    <w:rsid w:val="00A369A3"/>
    <w:rsid w:val="00A47958"/>
    <w:rsid w:val="00A57B04"/>
    <w:rsid w:val="00A6140D"/>
    <w:rsid w:val="00A71BCE"/>
    <w:rsid w:val="00A7346A"/>
    <w:rsid w:val="00A9435F"/>
    <w:rsid w:val="00A96757"/>
    <w:rsid w:val="00AB1D79"/>
    <w:rsid w:val="00AB4E8B"/>
    <w:rsid w:val="00AC61BF"/>
    <w:rsid w:val="00AE083E"/>
    <w:rsid w:val="00AF0FB8"/>
    <w:rsid w:val="00B019AD"/>
    <w:rsid w:val="00B04B74"/>
    <w:rsid w:val="00B05E6D"/>
    <w:rsid w:val="00B06955"/>
    <w:rsid w:val="00B1369F"/>
    <w:rsid w:val="00B17E97"/>
    <w:rsid w:val="00B254CD"/>
    <w:rsid w:val="00B2655E"/>
    <w:rsid w:val="00B2692C"/>
    <w:rsid w:val="00B26EF3"/>
    <w:rsid w:val="00B402D4"/>
    <w:rsid w:val="00B43A8C"/>
    <w:rsid w:val="00B443DA"/>
    <w:rsid w:val="00B502DC"/>
    <w:rsid w:val="00B75513"/>
    <w:rsid w:val="00B85BCF"/>
    <w:rsid w:val="00B92877"/>
    <w:rsid w:val="00BA1364"/>
    <w:rsid w:val="00BA192A"/>
    <w:rsid w:val="00BA2CAC"/>
    <w:rsid w:val="00BB3A40"/>
    <w:rsid w:val="00BC7E73"/>
    <w:rsid w:val="00BD6DF3"/>
    <w:rsid w:val="00BE279A"/>
    <w:rsid w:val="00C06520"/>
    <w:rsid w:val="00C11185"/>
    <w:rsid w:val="00C1586D"/>
    <w:rsid w:val="00C220A6"/>
    <w:rsid w:val="00C4543F"/>
    <w:rsid w:val="00C51C00"/>
    <w:rsid w:val="00C52F04"/>
    <w:rsid w:val="00C52F62"/>
    <w:rsid w:val="00C672D5"/>
    <w:rsid w:val="00C675B9"/>
    <w:rsid w:val="00C87047"/>
    <w:rsid w:val="00C91652"/>
    <w:rsid w:val="00C94573"/>
    <w:rsid w:val="00CA6BF0"/>
    <w:rsid w:val="00CB4E15"/>
    <w:rsid w:val="00CC53C9"/>
    <w:rsid w:val="00CC7532"/>
    <w:rsid w:val="00CD1A34"/>
    <w:rsid w:val="00CD2056"/>
    <w:rsid w:val="00CD2A4E"/>
    <w:rsid w:val="00CE20F4"/>
    <w:rsid w:val="00CE6E11"/>
    <w:rsid w:val="00D00044"/>
    <w:rsid w:val="00D00D63"/>
    <w:rsid w:val="00D12055"/>
    <w:rsid w:val="00D14F83"/>
    <w:rsid w:val="00D201A3"/>
    <w:rsid w:val="00D26CB5"/>
    <w:rsid w:val="00D5293D"/>
    <w:rsid w:val="00D54FAA"/>
    <w:rsid w:val="00D55ABE"/>
    <w:rsid w:val="00D63248"/>
    <w:rsid w:val="00D637FD"/>
    <w:rsid w:val="00D6612A"/>
    <w:rsid w:val="00D67B12"/>
    <w:rsid w:val="00D826BA"/>
    <w:rsid w:val="00D836BD"/>
    <w:rsid w:val="00D96D3D"/>
    <w:rsid w:val="00DA387E"/>
    <w:rsid w:val="00DB38E7"/>
    <w:rsid w:val="00DC0D5F"/>
    <w:rsid w:val="00DC4E02"/>
    <w:rsid w:val="00DD3F30"/>
    <w:rsid w:val="00DF357C"/>
    <w:rsid w:val="00DF7733"/>
    <w:rsid w:val="00E07C69"/>
    <w:rsid w:val="00E11382"/>
    <w:rsid w:val="00E174EC"/>
    <w:rsid w:val="00E24EFD"/>
    <w:rsid w:val="00E25A30"/>
    <w:rsid w:val="00E33D2A"/>
    <w:rsid w:val="00E3549A"/>
    <w:rsid w:val="00E45A7E"/>
    <w:rsid w:val="00E52D7F"/>
    <w:rsid w:val="00E71708"/>
    <w:rsid w:val="00E74950"/>
    <w:rsid w:val="00E80D59"/>
    <w:rsid w:val="00EA309E"/>
    <w:rsid w:val="00EA3A47"/>
    <w:rsid w:val="00EA3ED2"/>
    <w:rsid w:val="00EF4FD3"/>
    <w:rsid w:val="00EF79E2"/>
    <w:rsid w:val="00F063C3"/>
    <w:rsid w:val="00F1324D"/>
    <w:rsid w:val="00F30C82"/>
    <w:rsid w:val="00F41266"/>
    <w:rsid w:val="00F4314C"/>
    <w:rsid w:val="00F4446E"/>
    <w:rsid w:val="00F4616D"/>
    <w:rsid w:val="00F462D6"/>
    <w:rsid w:val="00F530C5"/>
    <w:rsid w:val="00F805EE"/>
    <w:rsid w:val="00F81E23"/>
    <w:rsid w:val="00F965A6"/>
    <w:rsid w:val="00F965BB"/>
    <w:rsid w:val="00FA3F46"/>
    <w:rsid w:val="00FA4CEE"/>
    <w:rsid w:val="00FB1A37"/>
    <w:rsid w:val="00FB6798"/>
    <w:rsid w:val="00FC125E"/>
    <w:rsid w:val="00FC1D3B"/>
    <w:rsid w:val="00FC6430"/>
    <w:rsid w:val="00FC65D9"/>
    <w:rsid w:val="00FC70EC"/>
    <w:rsid w:val="00FD1184"/>
    <w:rsid w:val="00FD2BD7"/>
    <w:rsid w:val="00FD7521"/>
    <w:rsid w:val="00FE1AD1"/>
    <w:rsid w:val="00FE52E0"/>
    <w:rsid w:val="00FE6413"/>
    <w:rsid w:val="00FF2F74"/>
    <w:rsid w:val="00FF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17E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DD3F3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D3F30"/>
    <w:pPr>
      <w:spacing w:before="100" w:beforeAutospacing="1" w:after="100" w:afterAutospacing="1"/>
    </w:pPr>
    <w:rPr>
      <w:lang w:val="en-US" w:eastAsia="en-US"/>
    </w:rPr>
  </w:style>
  <w:style w:type="table" w:styleId="Tablaconcuadrcula">
    <w:name w:val="Table Grid"/>
    <w:basedOn w:val="Tablanormal"/>
    <w:uiPriority w:val="39"/>
    <w:rsid w:val="002D70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254C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54CD"/>
    <w:rPr>
      <w:rFonts w:ascii="Segoe UI" w:eastAsia="Times New Roman" w:hAnsi="Segoe UI" w:cs="Segoe UI"/>
      <w:sz w:val="18"/>
      <w:szCs w:val="1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51C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1C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1C0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1C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1C0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Textonotapie">
    <w:name w:val="footnote text"/>
    <w:basedOn w:val="Normal"/>
    <w:link w:val="TextonotapieCar"/>
    <w:unhideWhenUsed/>
    <w:rsid w:val="00C06520"/>
    <w:pPr>
      <w:widowControl w:val="0"/>
      <w:autoSpaceDE w:val="0"/>
      <w:autoSpaceDN w:val="0"/>
      <w:adjustRightInd w:val="0"/>
      <w:spacing w:after="120"/>
      <w:jc w:val="both"/>
    </w:pPr>
    <w:rPr>
      <w:rFonts w:ascii="Arial" w:hAnsi="Arial" w:cs="Arial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C06520"/>
    <w:rPr>
      <w:rFonts w:ascii="Arial" w:eastAsia="Times New Roman" w:hAnsi="Arial" w:cs="Arial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C06520"/>
    <w:pPr>
      <w:spacing w:after="120" w:line="480" w:lineRule="auto"/>
      <w:ind w:left="720" w:firstLine="567"/>
      <w:contextualSpacing/>
      <w:jc w:val="both"/>
    </w:pPr>
  </w:style>
  <w:style w:type="paragraph" w:customStyle="1" w:styleId="tabla">
    <w:name w:val="tabla"/>
    <w:basedOn w:val="Normal"/>
    <w:rsid w:val="00C06520"/>
    <w:pPr>
      <w:spacing w:before="60" w:after="60" w:line="480" w:lineRule="auto"/>
    </w:pPr>
    <w:rPr>
      <w:kern w:val="32"/>
      <w:u w:val="single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DD3F3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D3F30"/>
    <w:pPr>
      <w:spacing w:before="100" w:beforeAutospacing="1" w:after="100" w:afterAutospacing="1"/>
    </w:pPr>
    <w:rPr>
      <w:lang w:val="en-US" w:eastAsia="en-US"/>
    </w:rPr>
  </w:style>
  <w:style w:type="table" w:styleId="Tablaconcuadrcula">
    <w:name w:val="Table Grid"/>
    <w:basedOn w:val="Tablanormal"/>
    <w:uiPriority w:val="39"/>
    <w:rsid w:val="002D70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254C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54CD"/>
    <w:rPr>
      <w:rFonts w:ascii="Segoe UI" w:eastAsia="Times New Roman" w:hAnsi="Segoe UI" w:cs="Segoe UI"/>
      <w:sz w:val="18"/>
      <w:szCs w:val="1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51C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1C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1C0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1C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1C0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Textonotapie">
    <w:name w:val="footnote text"/>
    <w:basedOn w:val="Normal"/>
    <w:link w:val="TextonotapieCar"/>
    <w:unhideWhenUsed/>
    <w:rsid w:val="00C06520"/>
    <w:pPr>
      <w:widowControl w:val="0"/>
      <w:autoSpaceDE w:val="0"/>
      <w:autoSpaceDN w:val="0"/>
      <w:adjustRightInd w:val="0"/>
      <w:spacing w:after="120"/>
      <w:jc w:val="both"/>
    </w:pPr>
    <w:rPr>
      <w:rFonts w:ascii="Arial" w:hAnsi="Arial" w:cs="Arial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C06520"/>
    <w:rPr>
      <w:rFonts w:ascii="Arial" w:eastAsia="Times New Roman" w:hAnsi="Arial" w:cs="Arial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C06520"/>
    <w:pPr>
      <w:spacing w:after="120" w:line="480" w:lineRule="auto"/>
      <w:ind w:left="720" w:firstLine="567"/>
      <w:contextualSpacing/>
      <w:jc w:val="both"/>
    </w:pPr>
  </w:style>
  <w:style w:type="paragraph" w:customStyle="1" w:styleId="tabla">
    <w:name w:val="tabla"/>
    <w:basedOn w:val="Normal"/>
    <w:rsid w:val="00C06520"/>
    <w:pPr>
      <w:spacing w:before="60" w:after="60" w:line="480" w:lineRule="auto"/>
    </w:pPr>
    <w:rPr>
      <w:kern w:val="32"/>
      <w:u w:val="single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7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57EC8-4175-4666-BC2B-92D3F6624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Valdés Hernández</dc:creator>
  <cp:lastModifiedBy>user</cp:lastModifiedBy>
  <cp:revision>6</cp:revision>
  <cp:lastPrinted>2016-08-24T11:34:00Z</cp:lastPrinted>
  <dcterms:created xsi:type="dcterms:W3CDTF">2021-07-14T14:59:00Z</dcterms:created>
  <dcterms:modified xsi:type="dcterms:W3CDTF">2021-07-19T18:17:00Z</dcterms:modified>
</cp:coreProperties>
</file>